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C419443" w14:textId="7A4051AF" w:rsidR="00994A3D" w:rsidRPr="00C55DEB" w:rsidRDefault="00994A3D" w:rsidP="00C55DEB">
      <w:pPr>
        <w:pStyle w:val="2"/>
      </w:pPr>
      <w:r w:rsidRPr="0001436A">
        <w:t>Supplementary</w:t>
      </w:r>
      <w:r w:rsidRPr="001549D3">
        <w:t xml:space="preserve"> Figures</w:t>
      </w:r>
    </w:p>
    <w:p w14:paraId="2FEE0986" w14:textId="77777777" w:rsidR="00F91B0D" w:rsidRDefault="00994A3D" w:rsidP="00F91B0D">
      <w:r w:rsidRPr="0095242C">
        <w:rPr>
          <w:rFonts w:cs="Times New Roman"/>
          <w:b/>
          <w:szCs w:val="24"/>
        </w:rPr>
        <w:t xml:space="preserve">Supplementary Figure </w:t>
      </w:r>
      <w:r w:rsidRPr="0095242C">
        <w:rPr>
          <w:rFonts w:cs="Times New Roman"/>
          <w:b/>
          <w:szCs w:val="24"/>
        </w:rPr>
        <w:fldChar w:fldCharType="begin"/>
      </w:r>
      <w:r w:rsidRPr="0095242C">
        <w:rPr>
          <w:rFonts w:cs="Times New Roman"/>
          <w:b/>
          <w:szCs w:val="24"/>
        </w:rPr>
        <w:instrText xml:space="preserve"> SEQ Figure \* ARABIC </w:instrText>
      </w:r>
      <w:r w:rsidRPr="0095242C">
        <w:rPr>
          <w:rFonts w:cs="Times New Roman"/>
          <w:b/>
          <w:szCs w:val="24"/>
        </w:rPr>
        <w:fldChar w:fldCharType="separate"/>
      </w:r>
      <w:r w:rsidR="00ED20B5" w:rsidRPr="0095242C">
        <w:rPr>
          <w:rFonts w:cs="Times New Roman"/>
          <w:b/>
          <w:noProof/>
          <w:szCs w:val="24"/>
        </w:rPr>
        <w:t>1</w:t>
      </w:r>
      <w:r w:rsidRPr="0095242C">
        <w:rPr>
          <w:rFonts w:cs="Times New Roman"/>
          <w:b/>
          <w:szCs w:val="24"/>
        </w:rPr>
        <w:fldChar w:fldCharType="end"/>
      </w:r>
      <w:r w:rsidRPr="0095242C">
        <w:rPr>
          <w:rFonts w:cs="Times New Roman"/>
          <w:b/>
          <w:szCs w:val="24"/>
        </w:rPr>
        <w:t>.</w:t>
      </w:r>
      <w:r w:rsidRPr="0095242C">
        <w:rPr>
          <w:rFonts w:cs="Times New Roman"/>
          <w:szCs w:val="24"/>
        </w:rPr>
        <w:t xml:space="preserve"> </w:t>
      </w:r>
      <w:r w:rsidR="00C55DEB">
        <w:t xml:space="preserve">Scatter </w:t>
      </w:r>
      <w:r w:rsidR="00C55DEB" w:rsidRPr="00903E17">
        <w:t xml:space="preserve">plot of </w:t>
      </w:r>
      <w:r w:rsidR="00C55DEB" w:rsidRPr="0095242C">
        <w:rPr>
          <w:rFonts w:eastAsia="等线" w:cs="Times New Roman"/>
        </w:rPr>
        <w:t>circRNA</w:t>
      </w:r>
      <w:r w:rsidR="00C55DEB" w:rsidRPr="00903E17">
        <w:t xml:space="preserve"> expression data</w:t>
      </w:r>
      <w:r w:rsidR="00C55DEB" w:rsidRPr="0095242C">
        <w:rPr>
          <w:rFonts w:eastAsia="等线" w:cs="Times New Roman"/>
        </w:rPr>
        <w:t xml:space="preserve"> for the</w:t>
      </w:r>
      <w:r w:rsidR="00C55DEB" w:rsidRPr="00903E17">
        <w:t xml:space="preserve"> paired GO group and control group.</w:t>
      </w:r>
      <w:r w:rsidR="00C55DEB" w:rsidRPr="00C55DEB">
        <w:t xml:space="preserve"> Round dots represent circRNAs, red means that RNAs were upregulated, </w:t>
      </w:r>
      <w:r w:rsidR="00C55DEB">
        <w:t>blue</w:t>
      </w:r>
      <w:r w:rsidR="00C55DEB" w:rsidRPr="00C55DEB">
        <w:t xml:space="preserve"> means downregulated</w:t>
      </w:r>
      <w:r w:rsidR="00C55DEB">
        <w:t xml:space="preserve">,and </w:t>
      </w:r>
      <w:r w:rsidR="00EB0F97">
        <w:t xml:space="preserve">gray means RNAs were </w:t>
      </w:r>
      <w:r w:rsidR="0098049C">
        <w:t>normal expressed.</w:t>
      </w:r>
    </w:p>
    <w:p w14:paraId="2C0BCE7D" w14:textId="77777777" w:rsidR="00F91B0D" w:rsidRDefault="0098049C" w:rsidP="00F91B0D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Scatter </w:t>
      </w:r>
      <w:r w:rsidRPr="00903E17">
        <w:t xml:space="preserve">plot of </w:t>
      </w:r>
      <w:r>
        <w:rPr>
          <w:rFonts w:eastAsia="等线" w:cs="Times New Roman"/>
        </w:rPr>
        <w:t>lnc</w:t>
      </w:r>
      <w:r w:rsidRPr="00903E17">
        <w:rPr>
          <w:rFonts w:eastAsia="等线" w:cs="Times New Roman"/>
        </w:rPr>
        <w:t>RNA</w:t>
      </w:r>
      <w:r w:rsidRPr="00903E17">
        <w:t xml:space="preserve"> expression data</w:t>
      </w:r>
      <w:r w:rsidRPr="00903E17">
        <w:rPr>
          <w:rFonts w:eastAsia="等线" w:cs="Times New Roman"/>
        </w:rPr>
        <w:t xml:space="preserve"> for the</w:t>
      </w:r>
      <w:r w:rsidRPr="00903E17">
        <w:t xml:space="preserve"> paired GO group and control group.</w:t>
      </w:r>
      <w:r w:rsidRPr="00C55DEB">
        <w:t xml:space="preserve"> Round dots represent </w:t>
      </w:r>
      <w:r>
        <w:t>lnc</w:t>
      </w:r>
      <w:r w:rsidRPr="00C55DEB">
        <w:t xml:space="preserve">RNAs, red means that RNAs were upregulated, </w:t>
      </w:r>
      <w:r>
        <w:t>blue</w:t>
      </w:r>
      <w:r w:rsidRPr="00C55DEB">
        <w:t xml:space="preserve"> means downregulated</w:t>
      </w:r>
      <w:r>
        <w:t>,and gray means RNAs were normal expressed.</w:t>
      </w:r>
    </w:p>
    <w:p w14:paraId="422BF92D" w14:textId="6A85DA12" w:rsidR="00F91B0D" w:rsidRDefault="0098049C" w:rsidP="00F91B0D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Scatter </w:t>
      </w:r>
      <w:r w:rsidRPr="00903E17">
        <w:t xml:space="preserve">plot of </w:t>
      </w:r>
      <w:r>
        <w:rPr>
          <w:rFonts w:eastAsia="等线" w:cs="Times New Roman"/>
        </w:rPr>
        <w:t>m</w:t>
      </w:r>
      <w:r w:rsidRPr="00903E17">
        <w:rPr>
          <w:rFonts w:eastAsia="等线" w:cs="Times New Roman"/>
        </w:rPr>
        <w:t>RNA</w:t>
      </w:r>
      <w:r w:rsidRPr="00903E17">
        <w:t xml:space="preserve"> expression data</w:t>
      </w:r>
      <w:r w:rsidRPr="00903E17">
        <w:rPr>
          <w:rFonts w:eastAsia="等线" w:cs="Times New Roman"/>
        </w:rPr>
        <w:t xml:space="preserve"> for the</w:t>
      </w:r>
      <w:r w:rsidRPr="00903E17">
        <w:t xml:space="preserve"> paired GO group and control group.</w:t>
      </w:r>
      <w:r w:rsidRPr="00C55DEB">
        <w:t xml:space="preserve"> Round dots represent </w:t>
      </w:r>
      <w:r>
        <w:t>m</w:t>
      </w:r>
      <w:r w:rsidRPr="00C55DEB">
        <w:t xml:space="preserve">RNAs, red means that RNAs were upregulated, </w:t>
      </w:r>
      <w:r>
        <w:t>blue</w:t>
      </w:r>
      <w:r w:rsidRPr="00C55DEB">
        <w:t xml:space="preserve"> means downregulated</w:t>
      </w:r>
      <w:r>
        <w:t>,and gray means RNAs were normal expressed.</w:t>
      </w:r>
    </w:p>
    <w:p w14:paraId="79619EAA" w14:textId="49B658DF" w:rsidR="00F91B0D" w:rsidRDefault="00F91B0D" w:rsidP="00F91B0D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F91B0D">
        <w:t xml:space="preserve"> </w:t>
      </w:r>
      <w:r w:rsidRPr="005A7D17">
        <w:t>GO classification of differentially expressed mRNAs from the ceRNA networks.</w:t>
      </w:r>
    </w:p>
    <w:p w14:paraId="52BB4DB9" w14:textId="426CFEEB" w:rsidR="00F91B0D" w:rsidRDefault="00F91B0D" w:rsidP="00F91B0D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F91B0D">
        <w:t xml:space="preserve"> </w:t>
      </w:r>
      <w:r>
        <w:t>KEGG</w:t>
      </w:r>
      <w:r w:rsidRPr="005A7D17">
        <w:t xml:space="preserve"> classification of differentially expressed mRNAs from the ceRNA networks.</w:t>
      </w:r>
    </w:p>
    <w:p w14:paraId="5C3ECA3C" w14:textId="41A3288A" w:rsidR="0095242C" w:rsidRDefault="0095242C" w:rsidP="0095242C">
      <w:pPr>
        <w:pStyle w:val="2"/>
      </w:pPr>
      <w:r>
        <w:rPr>
          <w:b w:val="0"/>
          <w:bCs/>
          <w:lang w:eastAsia="zh-CN"/>
        </w:rPr>
        <w:t xml:space="preserve"> </w:t>
      </w:r>
      <w:r w:rsidRPr="0001436A">
        <w:t>Supplementary</w:t>
      </w:r>
      <w:r w:rsidRPr="001549D3">
        <w:t xml:space="preserve"> </w:t>
      </w:r>
      <w:r>
        <w:t>Tables</w:t>
      </w:r>
    </w:p>
    <w:p w14:paraId="5C24A437" w14:textId="5834F8A5" w:rsidR="00EF7EA9" w:rsidRDefault="00EF7EA9" w:rsidP="0095242C">
      <w:r w:rsidRPr="0095242C">
        <w:rPr>
          <w:b/>
          <w:bCs/>
        </w:rPr>
        <w:t xml:space="preserve">Supplementary Table </w:t>
      </w:r>
      <w:r w:rsidR="00680E1E">
        <w:rPr>
          <w:b/>
          <w:bCs/>
        </w:rPr>
        <w:t>1</w:t>
      </w:r>
      <w:r w:rsidRPr="0095242C">
        <w:rPr>
          <w:b/>
          <w:bCs/>
        </w:rPr>
        <w:t>.</w:t>
      </w:r>
      <w:r w:rsidRPr="00EF7EA9">
        <w:t>D</w:t>
      </w:r>
      <w:r>
        <w:t>ifferentially expressed genes.</w:t>
      </w:r>
      <w:r w:rsidRPr="00EF7EA9">
        <w:t xml:space="preserve"> The differentially expressed genes were screened by fold-change and Student's T-test</w:t>
      </w:r>
      <w:r w:rsidR="00641D18">
        <w:t>.The sheet 1 are differentially expressed circRNAs,the sheet 2 are differentially expressed lncRNAs,the sheet 3 are differentially expressed mRNAs.</w:t>
      </w:r>
    </w:p>
    <w:p w14:paraId="1BF8E8BA" w14:textId="7234D399" w:rsidR="00641D18" w:rsidRDefault="00641D18" w:rsidP="0095242C">
      <w:r w:rsidRPr="0095242C">
        <w:rPr>
          <w:b/>
          <w:bCs/>
        </w:rPr>
        <w:t xml:space="preserve">Supplementary Table </w:t>
      </w:r>
      <w:r w:rsidR="00680E1E">
        <w:rPr>
          <w:b/>
          <w:bCs/>
        </w:rPr>
        <w:t>2</w:t>
      </w:r>
      <w:r w:rsidRPr="0095242C">
        <w:rPr>
          <w:b/>
          <w:bCs/>
        </w:rPr>
        <w:t>.</w:t>
      </w:r>
      <w:r w:rsidRPr="00641D18">
        <w:t>CircRNA target genes.</w:t>
      </w:r>
      <w:r w:rsidR="002C4E0F" w:rsidRPr="002C4E0F">
        <w:t xml:space="preserve"> </w:t>
      </w:r>
      <w:bookmarkStart w:id="0" w:name="OLE_LINK15"/>
      <w:r w:rsidR="002C4E0F" w:rsidRPr="002C4E0F">
        <w:t>By analyzing the possible binding sites of circRNA and miRNA, the miRNA molecules adsorbed by circRNA were predicted</w:t>
      </w:r>
      <w:r w:rsidR="002C4E0F">
        <w:t>.</w:t>
      </w:r>
      <w:bookmarkEnd w:id="0"/>
    </w:p>
    <w:p w14:paraId="1F2E6192" w14:textId="64508F92" w:rsidR="002C4E0F" w:rsidRPr="009A48D6" w:rsidRDefault="002C4E0F" w:rsidP="0095242C">
      <w:pPr>
        <w:rPr>
          <w:rFonts w:cs="Times New Roman"/>
          <w:b/>
          <w:bCs/>
        </w:rPr>
      </w:pPr>
      <w:r w:rsidRPr="0095242C">
        <w:rPr>
          <w:b/>
          <w:bCs/>
        </w:rPr>
        <w:t xml:space="preserve">Supplementary Table </w:t>
      </w:r>
      <w:r w:rsidR="00680E1E">
        <w:rPr>
          <w:b/>
          <w:bCs/>
        </w:rPr>
        <w:t>3</w:t>
      </w:r>
      <w:r>
        <w:rPr>
          <w:b/>
          <w:bCs/>
        </w:rPr>
        <w:t>.</w:t>
      </w:r>
      <w:r w:rsidRPr="002C4E0F">
        <w:t>LncRNA target genes</w:t>
      </w:r>
      <w:r>
        <w:t>.</w:t>
      </w:r>
      <w:r w:rsidR="009A48D6" w:rsidRPr="009A48D6">
        <w:t xml:space="preserve"> </w:t>
      </w:r>
      <w:r w:rsidR="009A48D6" w:rsidRPr="002C4E0F">
        <w:t xml:space="preserve">By analyzing the possible binding sites of </w:t>
      </w:r>
      <w:r w:rsidR="009A48D6">
        <w:t>lnc</w:t>
      </w:r>
      <w:r w:rsidR="009A48D6" w:rsidRPr="002C4E0F">
        <w:t xml:space="preserve">RNA and miRNA, the miRNA molecules adsorbed by </w:t>
      </w:r>
      <w:r w:rsidR="009A48D6">
        <w:t>lnc</w:t>
      </w:r>
      <w:r w:rsidR="009A48D6" w:rsidRPr="002C4E0F">
        <w:t>RNA were predicted</w:t>
      </w:r>
      <w:r w:rsidR="009A48D6">
        <w:t xml:space="preserve">.The sheet1 used </w:t>
      </w:r>
      <w:r w:rsidR="009A48D6" w:rsidRPr="009A48D6">
        <w:t>Cis regulates target gene prediction methods</w:t>
      </w:r>
      <w:r w:rsidR="009A48D6">
        <w:rPr>
          <w:rFonts w:ascii="Arial" w:hAnsi="Arial" w:cs="Arial"/>
          <w:color w:val="2E3033"/>
          <w:sz w:val="20"/>
          <w:szCs w:val="20"/>
          <w:shd w:val="clear" w:color="auto" w:fill="FFFFFF"/>
        </w:rPr>
        <w:t>,</w:t>
      </w:r>
      <w:r w:rsidR="009A48D6" w:rsidRPr="009A48D6">
        <w:rPr>
          <w:rFonts w:cs="Times New Roman"/>
          <w:color w:val="2E3033"/>
          <w:szCs w:val="24"/>
          <w:shd w:val="clear" w:color="auto" w:fill="FFFFFF"/>
        </w:rPr>
        <w:t>and the sheet 2 used Trans regulatory target gene prediction method.</w:t>
      </w:r>
    </w:p>
    <w:p w14:paraId="68AAEAF2" w14:textId="3EC200DE" w:rsidR="0095242C" w:rsidRDefault="009A48D6" w:rsidP="0095242C">
      <w:r w:rsidRPr="0095242C">
        <w:rPr>
          <w:b/>
          <w:bCs/>
        </w:rPr>
        <w:t>Supplementary Table</w:t>
      </w:r>
      <w:r w:rsidR="00680E1E">
        <w:rPr>
          <w:b/>
          <w:bCs/>
        </w:rPr>
        <w:t xml:space="preserve"> 4</w:t>
      </w:r>
      <w:r>
        <w:rPr>
          <w:b/>
          <w:bCs/>
        </w:rPr>
        <w:t>.</w:t>
      </w:r>
      <w:r w:rsidR="005A7D17" w:rsidRPr="005A7D17">
        <w:t>CeRNA network</w:t>
      </w:r>
      <w:r w:rsidR="005A7D17">
        <w:t xml:space="preserve"> RNA pairs</w:t>
      </w:r>
      <w:r w:rsidR="005A7D17" w:rsidRPr="005A7D17">
        <w:t>.</w:t>
      </w:r>
      <w:r w:rsidR="005A7D17">
        <w:t>This table contains all of the RNA pairs involve in the constructed ceRNA network.</w:t>
      </w:r>
    </w:p>
    <w:p w14:paraId="5DD794E9" w14:textId="52F5AAFF" w:rsidR="005A7D17" w:rsidRDefault="005A7D17" w:rsidP="0095242C">
      <w:bookmarkStart w:id="1" w:name="OLE_LINK16"/>
      <w:r w:rsidRPr="0095242C">
        <w:rPr>
          <w:b/>
          <w:bCs/>
        </w:rPr>
        <w:t xml:space="preserve">Supplementary Table </w:t>
      </w:r>
      <w:r w:rsidR="00680E1E">
        <w:rPr>
          <w:b/>
          <w:bCs/>
        </w:rPr>
        <w:t>5</w:t>
      </w:r>
      <w:r>
        <w:rPr>
          <w:b/>
          <w:bCs/>
        </w:rPr>
        <w:t>.</w:t>
      </w:r>
      <w:r w:rsidRPr="005A7D17">
        <w:t xml:space="preserve"> </w:t>
      </w:r>
      <w:bookmarkEnd w:id="1"/>
      <w:r w:rsidRPr="005A7D17">
        <w:t xml:space="preserve">GO </w:t>
      </w:r>
      <w:r w:rsidR="00F91B0D" w:rsidRPr="00F91B0D">
        <w:t xml:space="preserve">functional enrichment analyses </w:t>
      </w:r>
      <w:r w:rsidR="00F91B0D">
        <w:t>results</w:t>
      </w:r>
      <w:r w:rsidRPr="005A7D17">
        <w:t xml:space="preserve"> of differentially expressed mRNAs from the ceRNA networks.</w:t>
      </w:r>
    </w:p>
    <w:p w14:paraId="77282556" w14:textId="6B5602A0" w:rsidR="00F91B0D" w:rsidRDefault="00F91B0D" w:rsidP="00F91B0D">
      <w:r w:rsidRPr="0095242C">
        <w:rPr>
          <w:b/>
          <w:bCs/>
        </w:rPr>
        <w:t>Supplementary Table</w:t>
      </w:r>
      <w:r>
        <w:rPr>
          <w:b/>
          <w:bCs/>
        </w:rPr>
        <w:t xml:space="preserve"> </w:t>
      </w:r>
      <w:r w:rsidR="00680E1E">
        <w:rPr>
          <w:b/>
          <w:bCs/>
        </w:rPr>
        <w:t>6</w:t>
      </w:r>
      <w:r>
        <w:rPr>
          <w:b/>
          <w:bCs/>
        </w:rPr>
        <w:t>.</w:t>
      </w:r>
      <w:r w:rsidRPr="00F91B0D">
        <w:t xml:space="preserve"> </w:t>
      </w:r>
      <w:r>
        <w:t>KEGG</w:t>
      </w:r>
      <w:r w:rsidRPr="00F91B0D">
        <w:t xml:space="preserve"> enrichment analyses</w:t>
      </w:r>
      <w:r w:rsidRPr="005A7D17">
        <w:t xml:space="preserve"> </w:t>
      </w:r>
      <w:r>
        <w:t>results</w:t>
      </w:r>
      <w:r w:rsidRPr="005A7D17">
        <w:t xml:space="preserve"> of differentially expressed mRNAs from the ceRNA networks.</w:t>
      </w:r>
    </w:p>
    <w:p w14:paraId="77D45FE6" w14:textId="13CF6A7B" w:rsidR="00C705E3" w:rsidRPr="00370107" w:rsidRDefault="00C705E3" w:rsidP="0095242C">
      <w:pPr>
        <w:rPr>
          <w:lang w:eastAsia="zh-CN"/>
        </w:rPr>
      </w:pPr>
      <w:r w:rsidRPr="0095242C">
        <w:rPr>
          <w:b/>
          <w:bCs/>
        </w:rPr>
        <w:lastRenderedPageBreak/>
        <w:t xml:space="preserve">Supplementary Table </w:t>
      </w:r>
      <w:r w:rsidR="00500D46">
        <w:rPr>
          <w:b/>
          <w:bCs/>
        </w:rPr>
        <w:t>7</w:t>
      </w:r>
      <w:r>
        <w:rPr>
          <w:b/>
          <w:bCs/>
        </w:rPr>
        <w:t>.</w:t>
      </w:r>
      <w:r w:rsidR="00370107" w:rsidRPr="00370107">
        <w:t>qRT-PCR results</w:t>
      </w:r>
      <w:r w:rsidR="00370107">
        <w:t>.</w:t>
      </w:r>
      <w:r w:rsidR="00370107" w:rsidRPr="00370107">
        <w:t xml:space="preserve"> Ct value comparison method was used for data analysis</w:t>
      </w:r>
      <w:r w:rsidR="00370107">
        <w:t>,and results were shown in the table.</w:t>
      </w:r>
    </w:p>
    <w:sectPr w:rsidR="00C705E3" w:rsidRPr="0037010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199D2" w14:textId="77777777" w:rsidR="005A3A69" w:rsidRDefault="005A3A69" w:rsidP="00117666">
      <w:pPr>
        <w:spacing w:after="0"/>
      </w:pPr>
      <w:r>
        <w:separator/>
      </w:r>
    </w:p>
  </w:endnote>
  <w:endnote w:type="continuationSeparator" w:id="0">
    <w:p w14:paraId="405E568D" w14:textId="77777777" w:rsidR="005A3A69" w:rsidRDefault="005A3A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BFD9A" w14:textId="77777777" w:rsidR="005A3A69" w:rsidRDefault="005A3A69" w:rsidP="00117666">
      <w:pPr>
        <w:spacing w:after="0"/>
      </w:pPr>
      <w:r>
        <w:separator/>
      </w:r>
    </w:p>
  </w:footnote>
  <w:footnote w:type="continuationSeparator" w:id="0">
    <w:p w14:paraId="0EDC27CD" w14:textId="77777777" w:rsidR="005A3A69" w:rsidRDefault="005A3A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240859"/>
    <w:multiLevelType w:val="hybridMultilevel"/>
    <w:tmpl w:val="14FC520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FCF3406"/>
    <w:multiLevelType w:val="hybridMultilevel"/>
    <w:tmpl w:val="F5AC755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E0F"/>
    <w:rsid w:val="002C74CA"/>
    <w:rsid w:val="003123F4"/>
    <w:rsid w:val="003544FB"/>
    <w:rsid w:val="00370107"/>
    <w:rsid w:val="003D2F2D"/>
    <w:rsid w:val="00401590"/>
    <w:rsid w:val="00447801"/>
    <w:rsid w:val="00452E9C"/>
    <w:rsid w:val="0047190A"/>
    <w:rsid w:val="004735C8"/>
    <w:rsid w:val="004947A6"/>
    <w:rsid w:val="004961FF"/>
    <w:rsid w:val="00500D46"/>
    <w:rsid w:val="00517A89"/>
    <w:rsid w:val="005250F2"/>
    <w:rsid w:val="00593EEA"/>
    <w:rsid w:val="005A3A69"/>
    <w:rsid w:val="005A5EEE"/>
    <w:rsid w:val="005A7D17"/>
    <w:rsid w:val="006375C7"/>
    <w:rsid w:val="00641D18"/>
    <w:rsid w:val="00654E8F"/>
    <w:rsid w:val="00660D05"/>
    <w:rsid w:val="00680E1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242C"/>
    <w:rsid w:val="00964134"/>
    <w:rsid w:val="00970F7D"/>
    <w:rsid w:val="0098049C"/>
    <w:rsid w:val="00994A3D"/>
    <w:rsid w:val="009A48D6"/>
    <w:rsid w:val="009C2B12"/>
    <w:rsid w:val="00A174D9"/>
    <w:rsid w:val="00A54B06"/>
    <w:rsid w:val="00AA4D24"/>
    <w:rsid w:val="00AB6715"/>
    <w:rsid w:val="00B1671E"/>
    <w:rsid w:val="00B25EB8"/>
    <w:rsid w:val="00B37F4D"/>
    <w:rsid w:val="00C52A7B"/>
    <w:rsid w:val="00C55DEB"/>
    <w:rsid w:val="00C56BAF"/>
    <w:rsid w:val="00C679AA"/>
    <w:rsid w:val="00C705E3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0F97"/>
    <w:rsid w:val="00EC090A"/>
    <w:rsid w:val="00ED20B5"/>
    <w:rsid w:val="00EF7EA9"/>
    <w:rsid w:val="00F46900"/>
    <w:rsid w:val="00F61D89"/>
    <w:rsid w:val="00F9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ezifan</cp:lastModifiedBy>
  <cp:revision>6</cp:revision>
  <cp:lastPrinted>2013-10-03T12:51:00Z</cp:lastPrinted>
  <dcterms:created xsi:type="dcterms:W3CDTF">2018-11-23T08:58:00Z</dcterms:created>
  <dcterms:modified xsi:type="dcterms:W3CDTF">2021-10-14T02:47:00Z</dcterms:modified>
</cp:coreProperties>
</file>